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FC6B" w14:textId="489173FD" w:rsidR="00587A67" w:rsidRPr="00105DED" w:rsidRDefault="00105DED" w:rsidP="00587A67">
      <w:pPr>
        <w:spacing w:line="360" w:lineRule="auto"/>
        <w:rPr>
          <w:b/>
          <w:bCs/>
          <w:color w:val="000000" w:themeColor="text1"/>
        </w:rPr>
      </w:pPr>
      <w:r w:rsidRPr="00105DED">
        <w:rPr>
          <w:b/>
          <w:bCs/>
        </w:rPr>
        <w:t>S</w:t>
      </w:r>
      <w:r w:rsidR="00015537">
        <w:rPr>
          <w:b/>
          <w:bCs/>
        </w:rPr>
        <w:t>3</w:t>
      </w:r>
      <w:r w:rsidRPr="00105DED">
        <w:rPr>
          <w:b/>
          <w:bCs/>
        </w:rPr>
        <w:t xml:space="preserve"> </w:t>
      </w:r>
      <w:proofErr w:type="spellStart"/>
      <w:r w:rsidRPr="00105DED">
        <w:rPr>
          <w:b/>
          <w:bCs/>
        </w:rPr>
        <w:t>Table</w:t>
      </w:r>
      <w:proofErr w:type="spellEnd"/>
      <w:r w:rsidR="00587A67" w:rsidRPr="00105DED">
        <w:rPr>
          <w:b/>
          <w:bCs/>
          <w:color w:val="000000" w:themeColor="text1"/>
        </w:rPr>
        <w:t xml:space="preserve">. </w:t>
      </w:r>
    </w:p>
    <w:p w14:paraId="474A7401" w14:textId="77777777" w:rsidR="00015537" w:rsidRPr="004264F2" w:rsidRDefault="00015537" w:rsidP="00015537">
      <w:pPr>
        <w:spacing w:line="360" w:lineRule="auto"/>
        <w:rPr>
          <w:color w:val="000000" w:themeColor="text1"/>
        </w:rPr>
      </w:pPr>
      <w:proofErr w:type="spellStart"/>
      <w:r w:rsidRPr="004264F2">
        <w:rPr>
          <w:color w:val="000000" w:themeColor="text1"/>
        </w:rPr>
        <w:t>Structural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Paths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Removed</w:t>
      </w:r>
      <w:proofErr w:type="spellEnd"/>
      <w:r w:rsidRPr="004264F2">
        <w:rPr>
          <w:color w:val="000000" w:themeColor="text1"/>
        </w:rPr>
        <w:t xml:space="preserve"> </w:t>
      </w:r>
      <w:proofErr w:type="spellStart"/>
      <w:r w:rsidRPr="004264F2">
        <w:rPr>
          <w:color w:val="000000" w:themeColor="text1"/>
        </w:rPr>
        <w:t>During</w:t>
      </w:r>
      <w:proofErr w:type="spellEnd"/>
      <w:r w:rsidRPr="004264F2">
        <w:rPr>
          <w:color w:val="000000" w:themeColor="text1"/>
        </w:rPr>
        <w:t xml:space="preserve"> SEM Model </w:t>
      </w:r>
      <w:proofErr w:type="spellStart"/>
      <w:r w:rsidRPr="004264F2">
        <w:rPr>
          <w:color w:val="000000" w:themeColor="text1"/>
        </w:rPr>
        <w:t>Refinement</w:t>
      </w:r>
      <w:proofErr w:type="spellEnd"/>
    </w:p>
    <w:tbl>
      <w:tblPr>
        <w:tblStyle w:val="TabloKlavuzu"/>
        <w:tblW w:w="9108" w:type="dxa"/>
        <w:tblLook w:val="04A0" w:firstRow="1" w:lastRow="0" w:firstColumn="1" w:lastColumn="0" w:noHBand="0" w:noVBand="1"/>
      </w:tblPr>
      <w:tblGrid>
        <w:gridCol w:w="2518"/>
        <w:gridCol w:w="1003"/>
        <w:gridCol w:w="822"/>
        <w:gridCol w:w="1136"/>
        <w:gridCol w:w="910"/>
        <w:gridCol w:w="2719"/>
      </w:tblGrid>
      <w:tr w:rsidR="0020479A" w14:paraId="3536BA54" w14:textId="77777777" w:rsidTr="0020479A">
        <w:tc>
          <w:tcPr>
            <w:tcW w:w="2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20CED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b/>
                <w:bCs/>
                <w:color w:val="000000" w:themeColor="text1"/>
              </w:rPr>
              <w:t>Path</w:t>
            </w:r>
            <w:proofErr w:type="spellEnd"/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6CC25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gramStart"/>
            <w:r w:rsidRPr="004264F2">
              <w:rPr>
                <w:b/>
                <w:bCs/>
                <w:color w:val="000000" w:themeColor="text1"/>
              </w:rPr>
              <w:t>β</w:t>
            </w:r>
            <w:proofErr w:type="gramEnd"/>
            <w:r w:rsidRPr="004264F2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4264F2">
              <w:rPr>
                <w:b/>
                <w:bCs/>
                <w:color w:val="000000" w:themeColor="text1"/>
              </w:rPr>
              <w:t>Initial</w:t>
            </w:r>
            <w:proofErr w:type="spellEnd"/>
            <w:r w:rsidRPr="004264F2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27E6F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gramStart"/>
            <w:r w:rsidRPr="004264F2">
              <w:rPr>
                <w:b/>
                <w:bCs/>
                <w:color w:val="000000" w:themeColor="text1"/>
              </w:rPr>
              <w:t>p</w:t>
            </w:r>
            <w:proofErr w:type="gramEnd"/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93DBD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b/>
                <w:bCs/>
                <w:color w:val="000000" w:themeColor="text1"/>
              </w:rPr>
              <w:t>Decision</w:t>
            </w:r>
            <w:proofErr w:type="spellEnd"/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27E8F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gramStart"/>
            <w:r w:rsidRPr="004264F2">
              <w:rPr>
                <w:b/>
                <w:bCs/>
                <w:color w:val="000000" w:themeColor="text1"/>
              </w:rPr>
              <w:t>β</w:t>
            </w:r>
            <w:proofErr w:type="gramEnd"/>
            <w:r w:rsidRPr="004264F2">
              <w:rPr>
                <w:b/>
                <w:bCs/>
                <w:color w:val="000000" w:themeColor="text1"/>
              </w:rPr>
              <w:t xml:space="preserve"> (Final)</w:t>
            </w:r>
          </w:p>
        </w:tc>
        <w:tc>
          <w:tcPr>
            <w:tcW w:w="2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E1A60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b/>
                <w:bCs/>
                <w:color w:val="000000" w:themeColor="text1"/>
              </w:rPr>
              <w:t>Theoretical</w:t>
            </w:r>
            <w:proofErr w:type="spellEnd"/>
            <w:r w:rsidRPr="004264F2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b/>
                <w:bCs/>
                <w:color w:val="000000" w:themeColor="text1"/>
              </w:rPr>
              <w:t>Rationale</w:t>
            </w:r>
            <w:proofErr w:type="spellEnd"/>
          </w:p>
        </w:tc>
      </w:tr>
      <w:tr w:rsidR="0020479A" w14:paraId="34578E5F" w14:textId="77777777" w:rsidTr="0020479A">
        <w:tc>
          <w:tcPr>
            <w:tcW w:w="2682" w:type="dxa"/>
            <w:tcBorders>
              <w:left w:val="nil"/>
              <w:bottom w:val="nil"/>
              <w:right w:val="nil"/>
            </w:tcBorders>
            <w:vAlign w:val="center"/>
          </w:tcPr>
          <w:p w14:paraId="0F97001C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color w:val="000000" w:themeColor="text1"/>
              </w:rPr>
              <w:t>Childhoo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Trauma</w:t>
            </w:r>
            <w:proofErr w:type="spellEnd"/>
            <w:r w:rsidRPr="004264F2">
              <w:rPr>
                <w:color w:val="000000" w:themeColor="text1"/>
              </w:rPr>
              <w:t xml:space="preserve"> → </w:t>
            </w:r>
            <w:proofErr w:type="spellStart"/>
            <w:r w:rsidRPr="004264F2">
              <w:rPr>
                <w:color w:val="000000" w:themeColor="text1"/>
              </w:rPr>
              <w:t>Attitudes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Towar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Sexual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Education</w:t>
            </w:r>
            <w:proofErr w:type="spellEnd"/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14:paraId="2EEBF29D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–.03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14:paraId="2CC72C9B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.967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7006F94B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color w:val="000000" w:themeColor="text1"/>
              </w:rPr>
              <w:t>Removed</w:t>
            </w:r>
            <w:proofErr w:type="spellEnd"/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vAlign w:val="center"/>
          </w:tcPr>
          <w:p w14:paraId="56969AEB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–</w:t>
            </w:r>
          </w:p>
        </w:tc>
        <w:tc>
          <w:tcPr>
            <w:tcW w:w="2876" w:type="dxa"/>
            <w:tcBorders>
              <w:left w:val="nil"/>
              <w:bottom w:val="nil"/>
              <w:right w:val="nil"/>
            </w:tcBorders>
            <w:vAlign w:val="center"/>
          </w:tcPr>
          <w:p w14:paraId="6AC22021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color w:val="000000" w:themeColor="text1"/>
              </w:rPr>
              <w:t>Non-significant</w:t>
            </w:r>
            <w:proofErr w:type="spellEnd"/>
            <w:r w:rsidRPr="004264F2">
              <w:rPr>
                <w:color w:val="000000" w:themeColor="text1"/>
              </w:rPr>
              <w:t xml:space="preserve">; </w:t>
            </w:r>
            <w:proofErr w:type="spellStart"/>
            <w:r w:rsidRPr="004264F2">
              <w:rPr>
                <w:color w:val="000000" w:themeColor="text1"/>
              </w:rPr>
              <w:t>unsupporte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by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prior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findings</w:t>
            </w:r>
            <w:proofErr w:type="spellEnd"/>
          </w:p>
        </w:tc>
      </w:tr>
      <w:tr w:rsidR="0020479A" w14:paraId="289CD759" w14:textId="77777777" w:rsidTr="0020479A">
        <w:tc>
          <w:tcPr>
            <w:tcW w:w="2682" w:type="dxa"/>
            <w:tcBorders>
              <w:top w:val="nil"/>
              <w:left w:val="nil"/>
              <w:right w:val="nil"/>
            </w:tcBorders>
            <w:vAlign w:val="center"/>
          </w:tcPr>
          <w:p w14:paraId="1DFD9A12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Total Self-</w:t>
            </w:r>
            <w:proofErr w:type="spellStart"/>
            <w:r w:rsidRPr="004264F2">
              <w:rPr>
                <w:color w:val="000000" w:themeColor="text1"/>
              </w:rPr>
              <w:t>Esteem</w:t>
            </w:r>
            <w:proofErr w:type="spellEnd"/>
            <w:r w:rsidRPr="004264F2">
              <w:rPr>
                <w:color w:val="000000" w:themeColor="text1"/>
              </w:rPr>
              <w:t xml:space="preserve"> → </w:t>
            </w:r>
            <w:proofErr w:type="spellStart"/>
            <w:r w:rsidRPr="004264F2">
              <w:rPr>
                <w:color w:val="000000" w:themeColor="text1"/>
              </w:rPr>
              <w:t>Attitudes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Toward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Sexual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Education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250C69ED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.0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14:paraId="68486437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.68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3C3977E2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color w:val="000000" w:themeColor="text1"/>
              </w:rPr>
              <w:t>Removed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14:paraId="03B8F425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r w:rsidRPr="004264F2">
              <w:rPr>
                <w:color w:val="000000" w:themeColor="text1"/>
              </w:rPr>
              <w:t>–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  <w:vAlign w:val="center"/>
          </w:tcPr>
          <w:p w14:paraId="697AD727" w14:textId="77777777" w:rsidR="0020479A" w:rsidRDefault="0020479A" w:rsidP="0020479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4264F2">
              <w:rPr>
                <w:color w:val="000000" w:themeColor="text1"/>
              </w:rPr>
              <w:t>Statistically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insignificant</w:t>
            </w:r>
            <w:proofErr w:type="spellEnd"/>
            <w:r w:rsidRPr="004264F2">
              <w:rPr>
                <w:color w:val="000000" w:themeColor="text1"/>
              </w:rPr>
              <w:t xml:space="preserve">, </w:t>
            </w:r>
            <w:proofErr w:type="spellStart"/>
            <w:r w:rsidRPr="004264F2">
              <w:rPr>
                <w:color w:val="000000" w:themeColor="text1"/>
              </w:rPr>
              <w:t>conceptually</w:t>
            </w:r>
            <w:proofErr w:type="spellEnd"/>
            <w:r w:rsidRPr="004264F2">
              <w:rPr>
                <w:color w:val="000000" w:themeColor="text1"/>
              </w:rPr>
              <w:t xml:space="preserve"> </w:t>
            </w:r>
            <w:proofErr w:type="spellStart"/>
            <w:r w:rsidRPr="004264F2">
              <w:rPr>
                <w:color w:val="000000" w:themeColor="text1"/>
              </w:rPr>
              <w:t>weak</w:t>
            </w:r>
            <w:proofErr w:type="spellEnd"/>
          </w:p>
        </w:tc>
      </w:tr>
    </w:tbl>
    <w:p w14:paraId="2E965551" w14:textId="77777777" w:rsidR="00C146F2" w:rsidRPr="00587A67" w:rsidRDefault="00C146F2" w:rsidP="00015537">
      <w:pPr>
        <w:spacing w:line="360" w:lineRule="auto"/>
      </w:pPr>
    </w:p>
    <w:sectPr w:rsidR="00C146F2" w:rsidRPr="00587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0461F"/>
    <w:multiLevelType w:val="hybridMultilevel"/>
    <w:tmpl w:val="D196056E"/>
    <w:lvl w:ilvl="0" w:tplc="FCBEB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550458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15"/>
    <w:rsid w:val="00005752"/>
    <w:rsid w:val="000123C1"/>
    <w:rsid w:val="0001432A"/>
    <w:rsid w:val="00015537"/>
    <w:rsid w:val="000402E0"/>
    <w:rsid w:val="00066906"/>
    <w:rsid w:val="00075EAB"/>
    <w:rsid w:val="00094921"/>
    <w:rsid w:val="000A74A7"/>
    <w:rsid w:val="000C6EE7"/>
    <w:rsid w:val="000D0E5B"/>
    <w:rsid w:val="000D5D5A"/>
    <w:rsid w:val="00103525"/>
    <w:rsid w:val="00105DED"/>
    <w:rsid w:val="00113D2C"/>
    <w:rsid w:val="00147EF4"/>
    <w:rsid w:val="00175C16"/>
    <w:rsid w:val="001A133B"/>
    <w:rsid w:val="001E002F"/>
    <w:rsid w:val="00201BD1"/>
    <w:rsid w:val="0020479A"/>
    <w:rsid w:val="002351A9"/>
    <w:rsid w:val="002A6401"/>
    <w:rsid w:val="002B05F3"/>
    <w:rsid w:val="002B313F"/>
    <w:rsid w:val="002C20AB"/>
    <w:rsid w:val="002D134B"/>
    <w:rsid w:val="002D4DB9"/>
    <w:rsid w:val="00302055"/>
    <w:rsid w:val="003469E3"/>
    <w:rsid w:val="00381026"/>
    <w:rsid w:val="003D5380"/>
    <w:rsid w:val="003F33EF"/>
    <w:rsid w:val="0040457D"/>
    <w:rsid w:val="0042402F"/>
    <w:rsid w:val="004329A3"/>
    <w:rsid w:val="0043703A"/>
    <w:rsid w:val="004A2BBB"/>
    <w:rsid w:val="004B4792"/>
    <w:rsid w:val="004B612A"/>
    <w:rsid w:val="004D5C15"/>
    <w:rsid w:val="005017E3"/>
    <w:rsid w:val="00507039"/>
    <w:rsid w:val="0052636A"/>
    <w:rsid w:val="00561474"/>
    <w:rsid w:val="00584FC4"/>
    <w:rsid w:val="00587A67"/>
    <w:rsid w:val="005C2131"/>
    <w:rsid w:val="005F0544"/>
    <w:rsid w:val="006608F9"/>
    <w:rsid w:val="00662890"/>
    <w:rsid w:val="00685541"/>
    <w:rsid w:val="00697834"/>
    <w:rsid w:val="0072388D"/>
    <w:rsid w:val="007A31C4"/>
    <w:rsid w:val="00845F88"/>
    <w:rsid w:val="00863DEF"/>
    <w:rsid w:val="00870B18"/>
    <w:rsid w:val="008744AD"/>
    <w:rsid w:val="008A07F7"/>
    <w:rsid w:val="008C2B75"/>
    <w:rsid w:val="008D36DE"/>
    <w:rsid w:val="008D3B94"/>
    <w:rsid w:val="009179DC"/>
    <w:rsid w:val="00942A11"/>
    <w:rsid w:val="009433D6"/>
    <w:rsid w:val="009D4BE9"/>
    <w:rsid w:val="00A01146"/>
    <w:rsid w:val="00A13AEB"/>
    <w:rsid w:val="00A1526F"/>
    <w:rsid w:val="00A238F1"/>
    <w:rsid w:val="00A77704"/>
    <w:rsid w:val="00B00B03"/>
    <w:rsid w:val="00B053D4"/>
    <w:rsid w:val="00B80F7D"/>
    <w:rsid w:val="00B82955"/>
    <w:rsid w:val="00B878CD"/>
    <w:rsid w:val="00B90953"/>
    <w:rsid w:val="00B926D8"/>
    <w:rsid w:val="00B978C0"/>
    <w:rsid w:val="00BB067C"/>
    <w:rsid w:val="00BC3E9D"/>
    <w:rsid w:val="00BE177C"/>
    <w:rsid w:val="00C0017A"/>
    <w:rsid w:val="00C06F88"/>
    <w:rsid w:val="00C146F2"/>
    <w:rsid w:val="00C761A6"/>
    <w:rsid w:val="00D01AF0"/>
    <w:rsid w:val="00D0731D"/>
    <w:rsid w:val="00D96A85"/>
    <w:rsid w:val="00E02D94"/>
    <w:rsid w:val="00E70D51"/>
    <w:rsid w:val="00E76157"/>
    <w:rsid w:val="00E8406C"/>
    <w:rsid w:val="00E86C55"/>
    <w:rsid w:val="00E920F6"/>
    <w:rsid w:val="00EB049C"/>
    <w:rsid w:val="00EE2830"/>
    <w:rsid w:val="00EF1E38"/>
    <w:rsid w:val="00EF4B19"/>
    <w:rsid w:val="00F20CBF"/>
    <w:rsid w:val="00F43C51"/>
    <w:rsid w:val="00F474D5"/>
    <w:rsid w:val="00F56024"/>
    <w:rsid w:val="00F91902"/>
    <w:rsid w:val="00FC2F03"/>
    <w:rsid w:val="00FC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19804"/>
  <w15:chartTrackingRefBased/>
  <w15:docId w15:val="{07CA8DFD-DC42-F142-8C5A-2900F1B4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BB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D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D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D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D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D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D5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D5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D5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D5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D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D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D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D5C1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D5C1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D5C1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D5C1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D5C1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D5C1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D5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D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D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D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D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D5C1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D5C1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D5C1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D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D5C1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D5C1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4D5C15"/>
    <w:rPr>
      <w:b/>
      <w:bCs/>
    </w:rPr>
  </w:style>
  <w:style w:type="character" w:customStyle="1" w:styleId="katex-mathml">
    <w:name w:val="katex-mathml"/>
    <w:basedOn w:val="VarsaylanParagrafYazTipi"/>
    <w:rsid w:val="004D5C15"/>
  </w:style>
  <w:style w:type="character" w:customStyle="1" w:styleId="mord">
    <w:name w:val="mord"/>
    <w:basedOn w:val="VarsaylanParagrafYazTipi"/>
    <w:rsid w:val="004D5C15"/>
  </w:style>
  <w:style w:type="character" w:customStyle="1" w:styleId="mrel">
    <w:name w:val="mrel"/>
    <w:basedOn w:val="VarsaylanParagrafYazTipi"/>
    <w:rsid w:val="004D5C15"/>
  </w:style>
  <w:style w:type="character" w:styleId="Kpr">
    <w:name w:val="Hyperlink"/>
    <w:basedOn w:val="VarsaylanParagrafYazTipi"/>
    <w:uiPriority w:val="99"/>
    <w:unhideWhenUsed/>
    <w:rsid w:val="007A31C4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7A31C4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7A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VarsaylanParagrafYazTipi"/>
    <w:rsid w:val="00E02D94"/>
  </w:style>
  <w:style w:type="character" w:customStyle="1" w:styleId="html-fn-content">
    <w:name w:val="html-fn-content"/>
    <w:basedOn w:val="VarsaylanParagrafYazTipi"/>
    <w:rsid w:val="00E02D94"/>
  </w:style>
  <w:style w:type="paragraph" w:styleId="Kaynaka">
    <w:name w:val="Bibliography"/>
    <w:basedOn w:val="Normal"/>
    <w:next w:val="Normal"/>
    <w:uiPriority w:val="37"/>
    <w:unhideWhenUsed/>
    <w:rsid w:val="00381026"/>
    <w:pPr>
      <w:spacing w:line="480" w:lineRule="auto"/>
      <w:ind w:left="720" w:hanging="720"/>
    </w:pPr>
  </w:style>
  <w:style w:type="character" w:styleId="Vurgu">
    <w:name w:val="Emphasis"/>
    <w:basedOn w:val="VarsaylanParagrafYazTipi"/>
    <w:uiPriority w:val="20"/>
    <w:qFormat/>
    <w:rsid w:val="0058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736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84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8216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784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9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38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420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6757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1</Pages>
  <Words>47</Words>
  <Characters>321</Characters>
  <Application>Microsoft Office Word</Application>
  <DocSecurity>0</DocSecurity>
  <Lines>29</Lines>
  <Paragraphs>2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ş. Gör. İbrahim GÜNGÖR</dc:creator>
  <cp:keywords/>
  <dc:description/>
  <cp:lastModifiedBy>Arş. Gör. İbrahim GÜNGÖR</cp:lastModifiedBy>
  <cp:revision>18</cp:revision>
  <dcterms:created xsi:type="dcterms:W3CDTF">2025-06-21T21:46:00Z</dcterms:created>
  <dcterms:modified xsi:type="dcterms:W3CDTF">2025-12-3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c3KlMt31"/&gt;&lt;style id="http://www.zotero.org/styles/apa" locale="tr-T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